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39AD78D" w:rsidR="0043049C" w:rsidRPr="0037693F" w:rsidRDefault="000C067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F3840C5" w:rsidR="0043049C" w:rsidRPr="0037693F" w:rsidRDefault="001300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6D6BA57D" w14:textId="77777777" w:rsidR="0043049C"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26ED8F9B" w14:textId="77777777" w:rsidR="0013001D"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9ADD85B" w14:textId="77777777" w:rsidR="0013001D"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68DFE22" w14:textId="77777777" w:rsidR="0013001D"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606B7C57" w:rsidR="0013001D" w:rsidRPr="0037693F" w:rsidRDefault="0013001D" w:rsidP="0037693F">
            <w:pPr>
              <w:spacing w:line="360" w:lineRule="auto"/>
              <w:jc w:val="center"/>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DC3CED6" w:rsidR="0043049C" w:rsidRPr="0037693F" w:rsidRDefault="000C067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B578D6F" w:rsidR="0043049C" w:rsidRPr="0037693F" w:rsidRDefault="000C0676"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8C60D4E"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7376C44" w:rsidR="0043049C" w:rsidRPr="0037693F" w:rsidRDefault="000C0676"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61E5A83" w:rsidR="0043049C" w:rsidRPr="0037693F" w:rsidRDefault="00EB2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91B911D" w:rsidR="0043049C" w:rsidRPr="0037693F" w:rsidRDefault="00EB2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6F5F0C1" w:rsidR="0043049C" w:rsidRPr="0037693F" w:rsidRDefault="00EB2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424AACD4" w:rsidR="0043049C" w:rsidRPr="0037693F" w:rsidRDefault="00EB2CC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8691848" w:rsidR="0043049C" w:rsidRPr="0037693F" w:rsidRDefault="00EB2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3C4D2AA" w:rsidR="0043049C" w:rsidRPr="0037693F"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88BD6DD" w:rsidR="0043049C" w:rsidRPr="0037693F" w:rsidRDefault="000C067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AF7D21B" w:rsidR="0043049C" w:rsidRPr="0037693F" w:rsidRDefault="00EB2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F15769" w:rsidRPr="0037693F" w:rsidRDefault="00EB2CCF"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48CB3E" w14:textId="77777777" w:rsidR="00827391" w:rsidRDefault="00827391" w:rsidP="003A15E6">
      <w:r>
        <w:separator/>
      </w:r>
    </w:p>
  </w:endnote>
  <w:endnote w:type="continuationSeparator" w:id="0">
    <w:p w14:paraId="534E7477" w14:textId="77777777" w:rsidR="00827391" w:rsidRDefault="0082739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2ED90F" w14:textId="77777777" w:rsidR="00827391" w:rsidRDefault="00827391" w:rsidP="003A15E6">
      <w:r>
        <w:separator/>
      </w:r>
    </w:p>
  </w:footnote>
  <w:footnote w:type="continuationSeparator" w:id="0">
    <w:p w14:paraId="335DAF7B" w14:textId="77777777" w:rsidR="00827391" w:rsidRDefault="00827391"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C0676"/>
    <w:rsid w:val="000E5E1D"/>
    <w:rsid w:val="001224BE"/>
    <w:rsid w:val="0013001D"/>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34D6F"/>
    <w:rsid w:val="006D49B1"/>
    <w:rsid w:val="006F464A"/>
    <w:rsid w:val="00813691"/>
    <w:rsid w:val="008273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0C5F"/>
    <w:rsid w:val="00B74187"/>
    <w:rsid w:val="00B82496"/>
    <w:rsid w:val="00BD2A73"/>
    <w:rsid w:val="00BE62E7"/>
    <w:rsid w:val="00C72316"/>
    <w:rsid w:val="00E62C81"/>
    <w:rsid w:val="00EB2CCF"/>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E2600E5-4492-4A5A-8DE5-BB82E120D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31</Words>
  <Characters>531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SUS VIVOBOOK</cp:lastModifiedBy>
  <cp:revision>6</cp:revision>
  <cp:lastPrinted>2016-08-07T20:41:00Z</cp:lastPrinted>
  <dcterms:created xsi:type="dcterms:W3CDTF">2016-09-07T13:51:00Z</dcterms:created>
  <dcterms:modified xsi:type="dcterms:W3CDTF">2020-08-10T06:23:00Z</dcterms:modified>
</cp:coreProperties>
</file>